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CAA87" w14:textId="3523D862" w:rsidR="00CF0976" w:rsidRPr="00C12A35" w:rsidRDefault="000800A1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811BB">
        <w:rPr>
          <w:rFonts w:asciiTheme="majorBidi" w:hAnsiTheme="majorBidi" w:cstheme="majorBidi"/>
          <w:sz w:val="28"/>
          <w:szCs w:val="28"/>
        </w:rPr>
        <w:t xml:space="preserve"> </w:t>
      </w:r>
      <w:r w:rsidR="00AF394E" w:rsidRPr="00C12A35">
        <w:rPr>
          <w:rFonts w:asciiTheme="majorBidi" w:hAnsiTheme="majorBidi" w:cstheme="majorBidi"/>
          <w:b/>
          <w:bCs/>
          <w:sz w:val="28"/>
          <w:szCs w:val="28"/>
        </w:rPr>
        <w:t>Search strategy in different databases</w:t>
      </w:r>
    </w:p>
    <w:tbl>
      <w:tblPr>
        <w:tblStyle w:val="TableGrid"/>
        <w:tblW w:w="10170" w:type="dxa"/>
        <w:tblInd w:w="-635" w:type="dxa"/>
        <w:tblLook w:val="04A0" w:firstRow="1" w:lastRow="0" w:firstColumn="1" w:lastColumn="0" w:noHBand="0" w:noVBand="1"/>
      </w:tblPr>
      <w:tblGrid>
        <w:gridCol w:w="1994"/>
        <w:gridCol w:w="8176"/>
      </w:tblGrid>
      <w:tr w:rsidR="000800A1" w:rsidRPr="00C12A35" w14:paraId="7D775416" w14:textId="77777777" w:rsidTr="005723F5">
        <w:tc>
          <w:tcPr>
            <w:tcW w:w="1994" w:type="dxa"/>
          </w:tcPr>
          <w:p w14:paraId="4702A21A" w14:textId="77777777" w:rsidR="000800A1" w:rsidRPr="00C12A35" w:rsidRDefault="000800A1" w:rsidP="005723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  <w:t xml:space="preserve">Database </w:t>
            </w:r>
          </w:p>
        </w:tc>
        <w:tc>
          <w:tcPr>
            <w:tcW w:w="8176" w:type="dxa"/>
          </w:tcPr>
          <w:p w14:paraId="4B119B15" w14:textId="77777777" w:rsidR="000800A1" w:rsidRPr="00C12A35" w:rsidRDefault="000800A1" w:rsidP="005723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  <w:t>Search keywords</w:t>
            </w:r>
          </w:p>
        </w:tc>
      </w:tr>
      <w:tr w:rsidR="000800A1" w:rsidRPr="00C12A35" w14:paraId="564854EB" w14:textId="77777777" w:rsidTr="005723F5">
        <w:tc>
          <w:tcPr>
            <w:tcW w:w="1994" w:type="dxa"/>
          </w:tcPr>
          <w:p w14:paraId="65E1B990" w14:textId="77777777" w:rsidR="000800A1" w:rsidRPr="00C12A35" w:rsidRDefault="000800A1" w:rsidP="005723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  <w:t>PubMed</w:t>
            </w:r>
          </w:p>
          <w:p w14:paraId="39B3293C" w14:textId="77777777" w:rsidR="000800A1" w:rsidRPr="00C12A35" w:rsidRDefault="000800A1" w:rsidP="000800A1">
            <w:pPr>
              <w:spacing w:line="360" w:lineRule="auto"/>
              <w:jc w:val="both"/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</w:p>
        </w:tc>
        <w:tc>
          <w:tcPr>
            <w:tcW w:w="8176" w:type="dxa"/>
          </w:tcPr>
          <w:p w14:paraId="2941A449" w14:textId="194BE0BC" w:rsidR="000800A1" w:rsidRPr="00C12A35" w:rsidRDefault="00E3278A" w:rsidP="00E3278A">
            <w:pPr>
              <w:spacing w:line="360" w:lineRule="auto"/>
              <w:jc w:val="both"/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("Composite Resins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MeSH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Fiber-Reinforced Composite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Short Fiber Composite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Ever X Posterior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Ever X Flow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) AND ("Dental Restoration, Permanent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MeSH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Composite Resin Restoration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Nanohybrid Composite Resin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Particulate Filler Composite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) AND ("Clinical Performance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Clinical Longevity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 xml:space="preserve">] OR "Clinical 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Behaviour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) AND ("Posterior Teeth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MeSH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Posterior Cavity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tiab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Molar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MeSH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 OR "Premolar"[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MeSH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])</w:t>
            </w:r>
          </w:p>
        </w:tc>
      </w:tr>
      <w:tr w:rsidR="000800A1" w:rsidRPr="00C12A35" w14:paraId="41DFD30C" w14:textId="77777777" w:rsidTr="005723F5">
        <w:tc>
          <w:tcPr>
            <w:tcW w:w="1994" w:type="dxa"/>
          </w:tcPr>
          <w:p w14:paraId="57BEABA3" w14:textId="77777777" w:rsidR="000800A1" w:rsidRPr="00C12A35" w:rsidRDefault="000800A1" w:rsidP="000800A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  <w:t>Web of science</w:t>
            </w:r>
          </w:p>
          <w:p w14:paraId="3FDFB1B5" w14:textId="77777777" w:rsidR="000800A1" w:rsidRPr="00C12A35" w:rsidRDefault="000800A1" w:rsidP="005723F5">
            <w:pPr>
              <w:spacing w:line="360" w:lineRule="auto"/>
              <w:jc w:val="both"/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</w:p>
        </w:tc>
        <w:tc>
          <w:tcPr>
            <w:tcW w:w="8176" w:type="dxa"/>
          </w:tcPr>
          <w:p w14:paraId="03B13F8E" w14:textId="5A9ED208" w:rsidR="000800A1" w:rsidRPr="00C12A35" w:rsidRDefault="00E3278A" w:rsidP="00E3278A">
            <w:pPr>
              <w:spacing w:line="360" w:lineRule="auto"/>
              <w:jc w:val="both"/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 xml:space="preserve">ALL=("Fiber reinforced composite resin") OR ALL=("Short fiber reinforced composite resin") OR ALL=("E-glass fibers") OR ALL=("Ever X Posterior") OR ALL=("Ever X Flow") AND ALL=("Conventional composite resin restoration") OR ALL=("Nanohybrid composite resin") OR ALL=("Particulate filler composite") OR ALL=("Composite resin restoration") AND ALL=("Clinical performance") OR ALL=("Clinical longevity") OR ALL=("Clinical 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behaviour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") AND ALL=("Posterior teeth") OR ALL=("Posterior cavities") OR ALL=("Posterior cavity") OR ALL=("Molar") OR ALL=("Premolar")</w:t>
            </w:r>
          </w:p>
        </w:tc>
      </w:tr>
      <w:tr w:rsidR="000800A1" w:rsidRPr="00C34CDC" w14:paraId="2CD7EA09" w14:textId="77777777" w:rsidTr="005723F5">
        <w:tc>
          <w:tcPr>
            <w:tcW w:w="1994" w:type="dxa"/>
          </w:tcPr>
          <w:p w14:paraId="591C727D" w14:textId="73DEF865" w:rsidR="000800A1" w:rsidRPr="00C12A35" w:rsidRDefault="000800A1" w:rsidP="000800A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</w:rPr>
              <w:t>Scopus</w:t>
            </w:r>
          </w:p>
          <w:p w14:paraId="6767041B" w14:textId="77777777" w:rsidR="000800A1" w:rsidRPr="00C12A35" w:rsidRDefault="000800A1" w:rsidP="005723F5">
            <w:pPr>
              <w:spacing w:line="360" w:lineRule="auto"/>
              <w:jc w:val="both"/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</w:p>
        </w:tc>
        <w:tc>
          <w:tcPr>
            <w:tcW w:w="8176" w:type="dxa"/>
          </w:tcPr>
          <w:p w14:paraId="3032A10B" w14:textId="53FAA2E2" w:rsidR="007F0550" w:rsidRPr="00C12A35" w:rsidRDefault="007F0550" w:rsidP="007F0550">
            <w:pPr>
              <w:spacing w:line="360" w:lineRule="auto"/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</w:p>
          <w:p w14:paraId="76155E84" w14:textId="4FAF71CF" w:rsidR="000800A1" w:rsidRPr="00C12A35" w:rsidRDefault="00E3278A" w:rsidP="00E3278A">
            <w:pPr>
              <w:spacing w:line="360" w:lineRule="auto"/>
              <w:jc w:val="both"/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 xml:space="preserve">TITLE-ABS-KEY("fiber reinforced composite resin" OR "short fiber reinforced composite resin" OR "fiber reinforced composite" OR "e-glass fibers" OR "Ever X Posterior" OR "Ever X Flow" OR "composite resin restoration" OR "particulate filler composite" OR "conventional composite resin" OR "nanohybrid composite resin" OR "clinical performance" OR "clinical longevity" OR "clinical </w:t>
            </w:r>
            <w:proofErr w:type="spellStart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behaviour</w:t>
            </w:r>
            <w:proofErr w:type="spellEnd"/>
            <w:r w:rsidRPr="00C12A35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" OR "posterior teeth" OR "posterior tooth" OR "posterior cavities" OR "posterior cavity" OR "molar" OR "premolar")</w:t>
            </w:r>
          </w:p>
        </w:tc>
      </w:tr>
    </w:tbl>
    <w:p w14:paraId="449AEE5C" w14:textId="77777777" w:rsidR="000800A1" w:rsidRDefault="000800A1"/>
    <w:p w14:paraId="3A8D537E" w14:textId="77777777" w:rsidR="000800A1" w:rsidRDefault="000800A1"/>
    <w:sectPr w:rsidR="00080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A1"/>
    <w:rsid w:val="000800A1"/>
    <w:rsid w:val="002C4E06"/>
    <w:rsid w:val="003C30A6"/>
    <w:rsid w:val="006811BB"/>
    <w:rsid w:val="007E0402"/>
    <w:rsid w:val="007F0550"/>
    <w:rsid w:val="007F3E9A"/>
    <w:rsid w:val="00801BF5"/>
    <w:rsid w:val="00915E2D"/>
    <w:rsid w:val="009E16B0"/>
    <w:rsid w:val="00AF394E"/>
    <w:rsid w:val="00B55D4D"/>
    <w:rsid w:val="00C12A35"/>
    <w:rsid w:val="00CC527B"/>
    <w:rsid w:val="00CF0976"/>
    <w:rsid w:val="00E26354"/>
    <w:rsid w:val="00E3278A"/>
    <w:rsid w:val="00F520DF"/>
    <w:rsid w:val="00FA35C6"/>
    <w:rsid w:val="00FF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7F6D6"/>
  <w15:chartTrackingRefBased/>
  <w15:docId w15:val="{220C2000-73E0-4DFF-8A9B-12066591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0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2023">
          <w:marLeft w:val="0"/>
          <w:marRight w:val="0"/>
          <w:marTop w:val="6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1590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147872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Home</dc:creator>
  <cp:keywords/>
  <dc:description/>
  <cp:lastModifiedBy>Kareem Hamdy Abdelmaqsoud Hasan</cp:lastModifiedBy>
  <cp:revision>10</cp:revision>
  <dcterms:created xsi:type="dcterms:W3CDTF">2024-08-14T17:13:00Z</dcterms:created>
  <dcterms:modified xsi:type="dcterms:W3CDTF">2025-11-24T16:21:00Z</dcterms:modified>
</cp:coreProperties>
</file>